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4807"/>
        <w:gridCol w:w="4821"/>
      </w:tblGrid>
      <w:tr w:rsidR="001F3517" w:rsidRPr="00215872" w14:paraId="2A1BEFBE" w14:textId="77777777" w:rsidTr="00E429D9">
        <w:tc>
          <w:tcPr>
            <w:tcW w:w="9628" w:type="dxa"/>
            <w:gridSpan w:val="2"/>
          </w:tcPr>
          <w:p w14:paraId="024B9EE9" w14:textId="77777777" w:rsidR="001F3517" w:rsidRPr="00C11C09" w:rsidRDefault="001F3517" w:rsidP="00E429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C0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pplemental Table 5</w:t>
            </w:r>
            <w:r w:rsidRPr="00C11C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Events and incidence rates per 100 person-years (95% CI) after 1 year of follow-up for stroke or systemic embolism in patients not treated with OAC at index date, censored for when OAC was started during follow-up</w:t>
            </w:r>
          </w:p>
        </w:tc>
      </w:tr>
      <w:tr w:rsidR="001F3517" w:rsidRPr="00C11C09" w14:paraId="67DBC959" w14:textId="77777777" w:rsidTr="00E429D9">
        <w:tc>
          <w:tcPr>
            <w:tcW w:w="4807" w:type="dxa"/>
          </w:tcPr>
          <w:p w14:paraId="0CC90E1E" w14:textId="77777777" w:rsidR="001F3517" w:rsidRPr="00C11C09" w:rsidRDefault="001F3517" w:rsidP="00E429D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C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. of events</w:t>
            </w:r>
          </w:p>
        </w:tc>
        <w:tc>
          <w:tcPr>
            <w:tcW w:w="4821" w:type="dxa"/>
          </w:tcPr>
          <w:p w14:paraId="182F40F6" w14:textId="77777777" w:rsidR="001F3517" w:rsidRPr="00C11C09" w:rsidRDefault="001F3517" w:rsidP="00E429D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C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idence rate (95% CI)</w:t>
            </w:r>
          </w:p>
        </w:tc>
      </w:tr>
      <w:tr w:rsidR="001F3517" w:rsidRPr="00C11C09" w14:paraId="10D9BB9F" w14:textId="77777777" w:rsidTr="00E429D9">
        <w:tc>
          <w:tcPr>
            <w:tcW w:w="4807" w:type="dxa"/>
          </w:tcPr>
          <w:p w14:paraId="75C84D12" w14:textId="77777777" w:rsidR="001F3517" w:rsidRPr="00C11C09" w:rsidRDefault="001F3517" w:rsidP="00E429D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C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.32</w:t>
            </w:r>
          </w:p>
        </w:tc>
        <w:tc>
          <w:tcPr>
            <w:tcW w:w="4821" w:type="dxa"/>
          </w:tcPr>
          <w:p w14:paraId="2041A167" w14:textId="77777777" w:rsidR="001F3517" w:rsidRPr="00C11C09" w:rsidRDefault="001F3517" w:rsidP="00E429D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C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0 (5.49 – 9.91)</w:t>
            </w:r>
          </w:p>
        </w:tc>
      </w:tr>
    </w:tbl>
    <w:p w14:paraId="0BFF7604" w14:textId="3DB7CEB3" w:rsidR="001F3517" w:rsidRPr="00C11C09" w:rsidRDefault="00EB3EB3" w:rsidP="001F351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11C09">
        <w:rPr>
          <w:rFonts w:ascii="Times New Roman" w:hAnsi="Times New Roman" w:cs="Times New Roman"/>
          <w:sz w:val="24"/>
          <w:szCs w:val="24"/>
          <w:lang w:val="en-US"/>
        </w:rPr>
        <w:t>AF = atrial fibrill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1F3517" w:rsidRPr="00C11C09">
        <w:rPr>
          <w:rFonts w:ascii="Times New Roman" w:hAnsi="Times New Roman" w:cs="Times New Roman"/>
          <w:sz w:val="24"/>
          <w:szCs w:val="24"/>
          <w:lang w:val="en-US"/>
        </w:rPr>
        <w:t xml:space="preserve">CI = confidence interval, DMS = degenerative mitral stenosis, </w:t>
      </w:r>
      <w:r w:rsidRPr="00C11C09">
        <w:rPr>
          <w:rFonts w:ascii="Times New Roman" w:hAnsi="Times New Roman" w:cs="Times New Roman"/>
          <w:sz w:val="24"/>
          <w:szCs w:val="24"/>
          <w:lang w:val="en-US"/>
        </w:rPr>
        <w:t>OAC = oral anticoagulants</w:t>
      </w:r>
    </w:p>
    <w:p w14:paraId="6DCC0916" w14:textId="77777777" w:rsidR="00CE1E82" w:rsidRPr="001F3517" w:rsidRDefault="00CE1E82">
      <w:pPr>
        <w:rPr>
          <w:lang w:val="en-US"/>
        </w:rPr>
      </w:pPr>
    </w:p>
    <w:sectPr w:rsidR="00CE1E82" w:rsidRPr="001F351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517"/>
    <w:rsid w:val="001F3517"/>
    <w:rsid w:val="00CE1E82"/>
    <w:rsid w:val="00EB3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8D37FF"/>
  <w15:chartTrackingRefBased/>
  <w15:docId w15:val="{0E8BED16-A4AF-4898-A705-75412F675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3517"/>
    <w:pPr>
      <w:spacing w:after="200" w:line="276" w:lineRule="auto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1F3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59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Kjærgaard Steiner</dc:creator>
  <cp:keywords/>
  <dc:description/>
  <cp:lastModifiedBy>Daniel Kjærgaard Steiner</cp:lastModifiedBy>
  <cp:revision>2</cp:revision>
  <dcterms:created xsi:type="dcterms:W3CDTF">2022-07-04T13:19:00Z</dcterms:created>
  <dcterms:modified xsi:type="dcterms:W3CDTF">2022-07-04T13:20:00Z</dcterms:modified>
</cp:coreProperties>
</file>